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ACCBA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Demographic Survey</w:t>
      </w:r>
    </w:p>
    <w:p w14:paraId="6EACA83A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70BE9CCC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i/>
          <w:iCs/>
          <w:sz w:val="22"/>
          <w:szCs w:val="22"/>
        </w:rPr>
        <w:t>Please fill in the blanks or circle/check the most appropriate answer for the following questions. You may leave responses blank if you do not prefer to answer a question.</w:t>
      </w:r>
    </w:p>
    <w:p w14:paraId="5B923552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13146455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at is your name?</w:t>
      </w:r>
      <w:r w:rsidRPr="00F76772">
        <w:rPr>
          <w:rFonts w:ascii="Arial" w:hAnsi="Arial" w:cs="Arial"/>
          <w:sz w:val="22"/>
          <w:szCs w:val="22"/>
        </w:rPr>
        <w:t xml:space="preserve">   ______________________________________________________________</w:t>
      </w:r>
    </w:p>
    <w:p w14:paraId="1059C6AE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(Your name will not be used in public files. All public research documents will include pseudonyms.  I ask for your name for follow up purposes.)</w:t>
      </w:r>
    </w:p>
    <w:p w14:paraId="5F27C4B8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13B2B9F0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 xml:space="preserve">What is your email address? </w:t>
      </w:r>
      <w:r w:rsidRPr="00F76772">
        <w:rPr>
          <w:rFonts w:ascii="Arial" w:hAnsi="Arial" w:cs="Arial"/>
          <w:sz w:val="22"/>
          <w:szCs w:val="22"/>
        </w:rPr>
        <w:t>_____________________________________</w:t>
      </w:r>
    </w:p>
    <w:p w14:paraId="4A93DFAA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25F84E6E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at is your age?</w:t>
      </w:r>
      <w:r w:rsidRPr="00F76772">
        <w:rPr>
          <w:rFonts w:ascii="Arial" w:hAnsi="Arial" w:cs="Arial"/>
          <w:sz w:val="22"/>
          <w:szCs w:val="22"/>
        </w:rPr>
        <w:t xml:space="preserve"> _____________</w:t>
      </w:r>
    </w:p>
    <w:p w14:paraId="41E5AB5A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22EB69EC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Please indicate the racial group you most closely identify (circle all that apply):</w:t>
      </w:r>
    </w:p>
    <w:p w14:paraId="3C4B4E7D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 xml:space="preserve">a. Black or African American                 </w:t>
      </w:r>
      <w:r w:rsidRPr="00F76772">
        <w:rPr>
          <w:rFonts w:ascii="Arial" w:hAnsi="Arial" w:cs="Arial"/>
          <w:sz w:val="22"/>
          <w:szCs w:val="22"/>
        </w:rPr>
        <w:tab/>
      </w:r>
    </w:p>
    <w:p w14:paraId="300EDD64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b. Native American or American Indian</w:t>
      </w:r>
    </w:p>
    <w:p w14:paraId="454FFFD9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 xml:space="preserve">c. Asian or Asian American </w:t>
      </w:r>
      <w:r w:rsidRPr="00F76772">
        <w:rPr>
          <w:rFonts w:ascii="Arial" w:hAnsi="Arial" w:cs="Arial"/>
          <w:sz w:val="22"/>
          <w:szCs w:val="22"/>
        </w:rPr>
        <w:tab/>
        <w:t xml:space="preserve">    </w:t>
      </w:r>
      <w:r w:rsidRPr="00F76772">
        <w:rPr>
          <w:rFonts w:ascii="Arial" w:hAnsi="Arial" w:cs="Arial"/>
          <w:sz w:val="22"/>
          <w:szCs w:val="22"/>
        </w:rPr>
        <w:tab/>
      </w:r>
    </w:p>
    <w:p w14:paraId="2916FC5A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d. Pacific Islander</w:t>
      </w:r>
    </w:p>
    <w:p w14:paraId="71DBDE56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e. White</w:t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</w:p>
    <w:p w14:paraId="1AED7AB0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f.  Hispanic or Latino</w:t>
      </w:r>
    </w:p>
    <w:p w14:paraId="23886591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g. Multiracial/Mixed-race</w:t>
      </w:r>
    </w:p>
    <w:p w14:paraId="42AD24EC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076E42E3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 xml:space="preserve">Please list all ethnic background with which you identify (e.g., Caribbean, Guatemalan, Native Hawaiian, Samoan): </w:t>
      </w:r>
      <w:r w:rsidRPr="00F76772">
        <w:rPr>
          <w:rFonts w:ascii="Arial" w:hAnsi="Arial" w:cs="Arial"/>
          <w:sz w:val="22"/>
          <w:szCs w:val="22"/>
        </w:rPr>
        <w:t>______________________________________________</w:t>
      </w:r>
    </w:p>
    <w:p w14:paraId="2C08A714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62FE6EF9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 xml:space="preserve">Please indicate your sex (e.g., male, female)? </w:t>
      </w:r>
      <w:r w:rsidRPr="00F76772">
        <w:rPr>
          <w:rFonts w:ascii="Arial" w:hAnsi="Arial" w:cs="Arial"/>
          <w:sz w:val="22"/>
          <w:szCs w:val="22"/>
        </w:rPr>
        <w:t>  _________________________</w:t>
      </w:r>
    </w:p>
    <w:p w14:paraId="55F435F3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14C68FE9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 xml:space="preserve">Please indicate your gender (e.g., man, woman, transgender)? </w:t>
      </w:r>
      <w:r w:rsidRPr="00F76772">
        <w:rPr>
          <w:rFonts w:ascii="Arial" w:hAnsi="Arial" w:cs="Arial"/>
          <w:sz w:val="22"/>
          <w:szCs w:val="22"/>
        </w:rPr>
        <w:t>  _________________________</w:t>
      </w:r>
    </w:p>
    <w:p w14:paraId="208B8EF3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24F7C7B0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 xml:space="preserve">Please indicate your sexual orientation (e.g., heterosexual, gay, lesbian, bisexual)? </w:t>
      </w:r>
      <w:r w:rsidRPr="00F76772">
        <w:rPr>
          <w:rFonts w:ascii="Arial" w:hAnsi="Arial" w:cs="Arial"/>
          <w:sz w:val="22"/>
          <w:szCs w:val="22"/>
        </w:rPr>
        <w:t>  _________________________</w:t>
      </w:r>
    </w:p>
    <w:p w14:paraId="50B46262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332F3354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 xml:space="preserve">What is your marital status (e.g., single, married, divorced)?  </w:t>
      </w:r>
      <w:r w:rsidRPr="00F76772">
        <w:rPr>
          <w:rFonts w:ascii="Arial" w:hAnsi="Arial" w:cs="Arial"/>
          <w:sz w:val="22"/>
          <w:szCs w:val="22"/>
        </w:rPr>
        <w:t>__________________________</w:t>
      </w:r>
    </w:p>
    <w:p w14:paraId="34D0DC4E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4BA07E6B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at is your highest educational attainment level?</w:t>
      </w:r>
      <w:r w:rsidRPr="00F76772">
        <w:rPr>
          <w:rFonts w:ascii="Arial" w:hAnsi="Arial" w:cs="Arial"/>
          <w:b/>
          <w:bCs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</w:p>
    <w:p w14:paraId="671E9FCB" w14:textId="77777777" w:rsidR="00F76772" w:rsidRPr="00F76772" w:rsidRDefault="00F76772" w:rsidP="00F76772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Professional Degree ( M.D., Ph.D.)</w:t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</w:p>
    <w:p w14:paraId="1CE50F2E" w14:textId="77777777" w:rsidR="00F76772" w:rsidRPr="00F76772" w:rsidRDefault="00F76772" w:rsidP="00F76772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Master’s Degree</w:t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</w:p>
    <w:p w14:paraId="1A8428C9" w14:textId="77777777" w:rsidR="00F76772" w:rsidRPr="00F76772" w:rsidRDefault="00F76772" w:rsidP="00F76772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Bachelor’s Degree</w:t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</w:p>
    <w:p w14:paraId="5B1D6F06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ab/>
      </w:r>
      <w:r w:rsidRPr="00F76772">
        <w:rPr>
          <w:rFonts w:ascii="Arial" w:hAnsi="Arial" w:cs="Arial"/>
          <w:sz w:val="22"/>
          <w:szCs w:val="22"/>
        </w:rPr>
        <w:tab/>
      </w:r>
    </w:p>
    <w:p w14:paraId="13392860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12CEB3A2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at undergraduate institution do you attend? _______________________________________________</w:t>
      </w:r>
    </w:p>
    <w:p w14:paraId="1ECE0FA4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623ACC7C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at undergraduate medical school do (did) you attend? _______________________________________________</w:t>
      </w:r>
    </w:p>
    <w:p w14:paraId="04C39CF3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5F68B8F8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at graduate medical institution do you attend (if applicable)? _______________________________________________</w:t>
      </w:r>
    </w:p>
    <w:p w14:paraId="4F8CDFC1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6A70CAE6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Please select your institution type:</w:t>
      </w:r>
    </w:p>
    <w:p w14:paraId="0424C6F4" w14:textId="77777777" w:rsidR="00F76772" w:rsidRPr="00F76772" w:rsidRDefault="00F76772" w:rsidP="00F76772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4-year public college/university</w:t>
      </w:r>
    </w:p>
    <w:p w14:paraId="11F1399D" w14:textId="77777777" w:rsidR="00F76772" w:rsidRPr="00F76772" w:rsidRDefault="00F76772" w:rsidP="00F76772">
      <w:pPr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4-year private college/university</w:t>
      </w:r>
    </w:p>
    <w:p w14:paraId="6E3BEDA3" w14:textId="77777777" w:rsidR="00F76772" w:rsidRPr="00F76772" w:rsidRDefault="00F76772" w:rsidP="00F76772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Other:_________________________</w:t>
      </w:r>
    </w:p>
    <w:p w14:paraId="0C186980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1F93FA8A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Please describe the geographical setting of your institution:</w:t>
      </w:r>
    </w:p>
    <w:p w14:paraId="0AFF4BF7" w14:textId="77777777" w:rsidR="00F76772" w:rsidRPr="00F76772" w:rsidRDefault="00F76772" w:rsidP="00F76772">
      <w:pPr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Urban</w:t>
      </w:r>
    </w:p>
    <w:p w14:paraId="7F11EF4F" w14:textId="77777777" w:rsidR="00F76772" w:rsidRPr="00F76772" w:rsidRDefault="00F76772" w:rsidP="00F76772">
      <w:pPr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Rural</w:t>
      </w:r>
    </w:p>
    <w:p w14:paraId="6E16ACD2" w14:textId="77777777" w:rsidR="00F76772" w:rsidRPr="00F76772" w:rsidRDefault="00F76772" w:rsidP="00F76772">
      <w:pPr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Suburban</w:t>
      </w:r>
    </w:p>
    <w:p w14:paraId="76F0EF8B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1422A00F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en did you begin your degree? __________________________</w:t>
      </w:r>
    </w:p>
    <w:p w14:paraId="0F631CF8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685B0E70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en do you anticipate completing your training? _______________________</w:t>
      </w:r>
    </w:p>
    <w:p w14:paraId="0845CF4F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792EBD66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at type of degree are you pursuing (MD, MD/PhD/DO)? ______________________________</w:t>
      </w:r>
    </w:p>
    <w:p w14:paraId="1124D8A2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4D978BF4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b/>
          <w:bCs/>
          <w:sz w:val="22"/>
          <w:szCs w:val="22"/>
        </w:rPr>
        <w:t>What is your current enrollment status?</w:t>
      </w:r>
    </w:p>
    <w:p w14:paraId="49E0E5F5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a. Full-time</w:t>
      </w:r>
    </w:p>
    <w:p w14:paraId="53E2CB6F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  <w:r w:rsidRPr="00F76772">
        <w:rPr>
          <w:rFonts w:ascii="Arial" w:hAnsi="Arial" w:cs="Arial"/>
          <w:sz w:val="22"/>
          <w:szCs w:val="22"/>
        </w:rPr>
        <w:t>b. Part-time</w:t>
      </w:r>
    </w:p>
    <w:p w14:paraId="3EA33C96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1758297A" w14:textId="77777777" w:rsidR="00F76772" w:rsidRPr="00F76772" w:rsidRDefault="00F76772" w:rsidP="00F76772">
      <w:pPr>
        <w:rPr>
          <w:rFonts w:ascii="Arial" w:hAnsi="Arial" w:cs="Arial"/>
          <w:sz w:val="22"/>
          <w:szCs w:val="22"/>
        </w:rPr>
      </w:pPr>
    </w:p>
    <w:p w14:paraId="5E0E64F4" w14:textId="77777777" w:rsidR="00447E13" w:rsidRPr="00F76772" w:rsidRDefault="00447E13">
      <w:pPr>
        <w:rPr>
          <w:rFonts w:ascii="Arial" w:hAnsi="Arial" w:cs="Arial"/>
          <w:sz w:val="22"/>
          <w:szCs w:val="22"/>
        </w:rPr>
      </w:pPr>
    </w:p>
    <w:sectPr w:rsidR="00447E13" w:rsidRPr="00F76772" w:rsidSect="00F7677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83A49"/>
    <w:multiLevelType w:val="multilevel"/>
    <w:tmpl w:val="995AB7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D4424A"/>
    <w:multiLevelType w:val="multilevel"/>
    <w:tmpl w:val="C5D86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052519"/>
    <w:multiLevelType w:val="multilevel"/>
    <w:tmpl w:val="B12462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3161312">
    <w:abstractNumId w:val="0"/>
    <w:lvlOverride w:ilvl="0">
      <w:lvl w:ilvl="0">
        <w:numFmt w:val="lowerLetter"/>
        <w:lvlText w:val="%1."/>
        <w:lvlJc w:val="left"/>
      </w:lvl>
    </w:lvlOverride>
  </w:num>
  <w:num w:numId="2" w16cid:durableId="1304390283">
    <w:abstractNumId w:val="0"/>
    <w:lvlOverride w:ilvl="0">
      <w:lvl w:ilvl="0">
        <w:numFmt w:val="lowerLetter"/>
        <w:lvlText w:val="%1."/>
        <w:lvlJc w:val="left"/>
      </w:lvl>
    </w:lvlOverride>
  </w:num>
  <w:num w:numId="3" w16cid:durableId="68235268">
    <w:abstractNumId w:val="0"/>
    <w:lvlOverride w:ilvl="0">
      <w:lvl w:ilvl="0">
        <w:numFmt w:val="lowerLetter"/>
        <w:lvlText w:val="%1."/>
        <w:lvlJc w:val="left"/>
      </w:lvl>
    </w:lvlOverride>
  </w:num>
  <w:num w:numId="4" w16cid:durableId="56712274">
    <w:abstractNumId w:val="1"/>
    <w:lvlOverride w:ilvl="0">
      <w:lvl w:ilvl="0">
        <w:numFmt w:val="lowerLetter"/>
        <w:lvlText w:val="%1."/>
        <w:lvlJc w:val="left"/>
      </w:lvl>
    </w:lvlOverride>
  </w:num>
  <w:num w:numId="5" w16cid:durableId="1122501376">
    <w:abstractNumId w:val="1"/>
    <w:lvlOverride w:ilvl="0">
      <w:lvl w:ilvl="0">
        <w:numFmt w:val="lowerLetter"/>
        <w:lvlText w:val="%1."/>
        <w:lvlJc w:val="left"/>
      </w:lvl>
    </w:lvlOverride>
  </w:num>
  <w:num w:numId="6" w16cid:durableId="767655519">
    <w:abstractNumId w:val="1"/>
    <w:lvlOverride w:ilvl="0">
      <w:lvl w:ilvl="0">
        <w:numFmt w:val="lowerLetter"/>
        <w:lvlText w:val="%1."/>
        <w:lvlJc w:val="left"/>
      </w:lvl>
    </w:lvlOverride>
  </w:num>
  <w:num w:numId="7" w16cid:durableId="662710">
    <w:abstractNumId w:val="2"/>
    <w:lvlOverride w:ilvl="0">
      <w:lvl w:ilvl="0">
        <w:numFmt w:val="lowerLetter"/>
        <w:lvlText w:val="%1."/>
        <w:lvlJc w:val="left"/>
      </w:lvl>
    </w:lvlOverride>
  </w:num>
  <w:num w:numId="8" w16cid:durableId="1683389349">
    <w:abstractNumId w:val="2"/>
    <w:lvlOverride w:ilvl="0">
      <w:lvl w:ilvl="0">
        <w:numFmt w:val="lowerLetter"/>
        <w:lvlText w:val="%1."/>
        <w:lvlJc w:val="left"/>
      </w:lvl>
    </w:lvlOverride>
  </w:num>
  <w:num w:numId="9" w16cid:durableId="589125354">
    <w:abstractNumId w:val="2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D8C"/>
    <w:rsid w:val="00447E13"/>
    <w:rsid w:val="008A1416"/>
    <w:rsid w:val="008C3D8C"/>
    <w:rsid w:val="009920BF"/>
    <w:rsid w:val="00F04010"/>
    <w:rsid w:val="00F1588D"/>
    <w:rsid w:val="00F66EE6"/>
    <w:rsid w:val="00F7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7D7C6"/>
  <w15:chartTrackingRefBased/>
  <w15:docId w15:val="{7816DD45-6200-6549-A536-73ABC7D3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D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D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D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D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D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D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D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D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D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D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D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D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D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D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D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D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D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D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D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D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D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D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D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D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D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D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D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D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D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9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Sacha Nicole</dc:creator>
  <cp:keywords/>
  <dc:description/>
  <cp:lastModifiedBy>Sharp, Sacha Nicole</cp:lastModifiedBy>
  <cp:revision>2</cp:revision>
  <dcterms:created xsi:type="dcterms:W3CDTF">2024-10-21T14:42:00Z</dcterms:created>
  <dcterms:modified xsi:type="dcterms:W3CDTF">2024-10-21T14:42:00Z</dcterms:modified>
</cp:coreProperties>
</file>